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DC0F64" w14:textId="64A87FC6" w:rsidR="00F401C6" w:rsidRDefault="006C4E09" w:rsidP="006C4E09">
      <w:pPr>
        <w:spacing w:line="360" w:lineRule="auto"/>
      </w:pPr>
      <w:r>
        <w:rPr>
          <w:b/>
          <w:bCs/>
        </w:rPr>
        <w:t>S2</w:t>
      </w:r>
      <w:r w:rsidRPr="00600FDA">
        <w:rPr>
          <w:b/>
          <w:bCs/>
        </w:rPr>
        <w:t xml:space="preserve"> Table:</w:t>
      </w:r>
      <w:r>
        <w:rPr>
          <w:b/>
          <w:bCs/>
        </w:rPr>
        <w:t xml:space="preserve"> List of primers used in the current study for RT-qPC</w:t>
      </w:r>
      <w:r w:rsidR="00BB6B7D">
        <w:rPr>
          <w:b/>
          <w:bCs/>
        </w:rPr>
        <w:t>R</w:t>
      </w:r>
    </w:p>
    <w:tbl>
      <w:tblPr>
        <w:tblStyle w:val="TableGrid"/>
        <w:tblpPr w:leftFromText="180" w:rightFromText="180" w:vertAnchor="page" w:horzAnchor="margin" w:tblpY="1988"/>
        <w:tblW w:w="9918" w:type="dxa"/>
        <w:tblLayout w:type="fixed"/>
        <w:tblLook w:val="04A0" w:firstRow="1" w:lastRow="0" w:firstColumn="1" w:lastColumn="0" w:noHBand="0" w:noVBand="1"/>
      </w:tblPr>
      <w:tblGrid>
        <w:gridCol w:w="1809"/>
        <w:gridCol w:w="1843"/>
        <w:gridCol w:w="1134"/>
        <w:gridCol w:w="1559"/>
        <w:gridCol w:w="3573"/>
      </w:tblGrid>
      <w:tr w:rsidR="006C4E09" w:rsidRPr="007E76A0" w14:paraId="1CA57B78" w14:textId="77777777" w:rsidTr="006C4E09">
        <w:tc>
          <w:tcPr>
            <w:tcW w:w="1809" w:type="dxa"/>
          </w:tcPr>
          <w:p w14:paraId="087CFC73" w14:textId="77777777" w:rsidR="006C4E09" w:rsidRPr="007E76A0" w:rsidRDefault="006C4E09" w:rsidP="006C4E09">
            <w:r w:rsidRPr="007E76A0">
              <w:rPr>
                <w:b/>
                <w:bCs/>
              </w:rPr>
              <w:t>REAGENT OR RESOURCE</w:t>
            </w:r>
          </w:p>
        </w:tc>
        <w:tc>
          <w:tcPr>
            <w:tcW w:w="1843" w:type="dxa"/>
          </w:tcPr>
          <w:p w14:paraId="3DED7D6D" w14:textId="77777777" w:rsidR="006C4E09" w:rsidRPr="007E76A0" w:rsidRDefault="006C4E09" w:rsidP="006C4E09">
            <w:pPr>
              <w:rPr>
                <w:b/>
                <w:bCs/>
              </w:rPr>
            </w:pPr>
            <w:r w:rsidRPr="007E76A0">
              <w:rPr>
                <w:b/>
                <w:bCs/>
              </w:rPr>
              <w:t>DESIGNATION</w:t>
            </w:r>
          </w:p>
        </w:tc>
        <w:tc>
          <w:tcPr>
            <w:tcW w:w="1134" w:type="dxa"/>
          </w:tcPr>
          <w:p w14:paraId="5AF19A89" w14:textId="77777777" w:rsidR="006C4E09" w:rsidRPr="007E76A0" w:rsidRDefault="006C4E09" w:rsidP="006C4E09">
            <w:r w:rsidRPr="007E76A0">
              <w:rPr>
                <w:b/>
                <w:bCs/>
              </w:rPr>
              <w:t>SOURCE</w:t>
            </w:r>
          </w:p>
        </w:tc>
        <w:tc>
          <w:tcPr>
            <w:tcW w:w="1559" w:type="dxa"/>
          </w:tcPr>
          <w:p w14:paraId="01C24EBE" w14:textId="77777777" w:rsidR="006C4E09" w:rsidRPr="007E76A0" w:rsidRDefault="006C4E09" w:rsidP="006C4E09">
            <w:r w:rsidRPr="007E76A0">
              <w:rPr>
                <w:b/>
                <w:bCs/>
              </w:rPr>
              <w:t>IDENTIFIER</w:t>
            </w:r>
          </w:p>
        </w:tc>
        <w:tc>
          <w:tcPr>
            <w:tcW w:w="3573" w:type="dxa"/>
          </w:tcPr>
          <w:p w14:paraId="165381C1" w14:textId="77777777" w:rsidR="006C4E09" w:rsidRPr="007E76A0" w:rsidRDefault="006C4E09" w:rsidP="006C4E09">
            <w:pPr>
              <w:rPr>
                <w:b/>
                <w:bCs/>
              </w:rPr>
            </w:pPr>
            <w:r w:rsidRPr="007E76A0">
              <w:rPr>
                <w:b/>
                <w:bCs/>
              </w:rPr>
              <w:t>ADDITIONAL INFORMATION</w:t>
            </w:r>
          </w:p>
        </w:tc>
      </w:tr>
      <w:tr w:rsidR="006C4E09" w:rsidRPr="007E76A0" w14:paraId="1814EB57" w14:textId="77777777" w:rsidTr="006C4E09">
        <w:tc>
          <w:tcPr>
            <w:tcW w:w="1809" w:type="dxa"/>
          </w:tcPr>
          <w:p w14:paraId="137E7779" w14:textId="77777777" w:rsidR="006C4E09" w:rsidRPr="007E76A0" w:rsidRDefault="006C4E09" w:rsidP="006C4E09">
            <w:r w:rsidRPr="007E76A0">
              <w:t>Sequence based reagent</w:t>
            </w:r>
          </w:p>
        </w:tc>
        <w:tc>
          <w:tcPr>
            <w:tcW w:w="1843" w:type="dxa"/>
          </w:tcPr>
          <w:p w14:paraId="75BA1E5E" w14:textId="77777777" w:rsidR="006C4E09" w:rsidRPr="007E76A0" w:rsidRDefault="006C4E09" w:rsidP="006C4E09">
            <w:r w:rsidRPr="007E76A0">
              <w:t>rp49_F</w:t>
            </w:r>
          </w:p>
        </w:tc>
        <w:tc>
          <w:tcPr>
            <w:tcW w:w="1134" w:type="dxa"/>
          </w:tcPr>
          <w:p w14:paraId="002BEBF2" w14:textId="77777777" w:rsidR="006C4E09" w:rsidRPr="007E76A0" w:rsidRDefault="006C4E09" w:rsidP="006C4E09">
            <w:r w:rsidRPr="007E76A0">
              <w:t>This Paper</w:t>
            </w:r>
          </w:p>
        </w:tc>
        <w:tc>
          <w:tcPr>
            <w:tcW w:w="1559" w:type="dxa"/>
          </w:tcPr>
          <w:p w14:paraId="300756B1" w14:textId="77777777" w:rsidR="006C4E09" w:rsidRPr="007E76A0" w:rsidRDefault="006C4E09" w:rsidP="006C4E09">
            <w:r w:rsidRPr="007E76A0">
              <w:t>PCR primers</w:t>
            </w:r>
          </w:p>
        </w:tc>
        <w:tc>
          <w:tcPr>
            <w:tcW w:w="3573" w:type="dxa"/>
          </w:tcPr>
          <w:p w14:paraId="24958B7C" w14:textId="77777777" w:rsidR="006C4E09" w:rsidRPr="007E76A0" w:rsidRDefault="006C4E09" w:rsidP="006C4E09">
            <w:r w:rsidRPr="007E76A0">
              <w:t>GCCCACCGGATTCAAGAAGT</w:t>
            </w:r>
          </w:p>
        </w:tc>
      </w:tr>
      <w:tr w:rsidR="006C4E09" w:rsidRPr="007E76A0" w14:paraId="1AE9C821" w14:textId="77777777" w:rsidTr="006C4E09">
        <w:tc>
          <w:tcPr>
            <w:tcW w:w="1809" w:type="dxa"/>
          </w:tcPr>
          <w:p w14:paraId="75953388" w14:textId="77777777" w:rsidR="006C4E09" w:rsidRPr="007E76A0" w:rsidRDefault="006C4E09" w:rsidP="006C4E09">
            <w:r w:rsidRPr="007E76A0">
              <w:t>Sequence based reagent</w:t>
            </w:r>
          </w:p>
        </w:tc>
        <w:tc>
          <w:tcPr>
            <w:tcW w:w="1843" w:type="dxa"/>
          </w:tcPr>
          <w:p w14:paraId="77E6DAD2" w14:textId="77777777" w:rsidR="006C4E09" w:rsidRPr="007E76A0" w:rsidRDefault="006C4E09" w:rsidP="006C4E09">
            <w:r w:rsidRPr="007E76A0">
              <w:t>rp49_R</w:t>
            </w:r>
          </w:p>
        </w:tc>
        <w:tc>
          <w:tcPr>
            <w:tcW w:w="1134" w:type="dxa"/>
          </w:tcPr>
          <w:p w14:paraId="6E659236" w14:textId="77777777" w:rsidR="006C4E09" w:rsidRPr="007E76A0" w:rsidRDefault="006C4E09" w:rsidP="006C4E09">
            <w:r w:rsidRPr="007E76A0">
              <w:t>This Paper</w:t>
            </w:r>
          </w:p>
        </w:tc>
        <w:tc>
          <w:tcPr>
            <w:tcW w:w="1559" w:type="dxa"/>
          </w:tcPr>
          <w:p w14:paraId="49A71F6C" w14:textId="77777777" w:rsidR="006C4E09" w:rsidRPr="007E76A0" w:rsidRDefault="006C4E09" w:rsidP="006C4E09">
            <w:r w:rsidRPr="007E76A0">
              <w:t>PCR primers</w:t>
            </w:r>
          </w:p>
        </w:tc>
        <w:tc>
          <w:tcPr>
            <w:tcW w:w="3573" w:type="dxa"/>
          </w:tcPr>
          <w:p w14:paraId="2B6D4B2D" w14:textId="77777777" w:rsidR="006C4E09" w:rsidRPr="007E76A0" w:rsidRDefault="006C4E09" w:rsidP="006C4E09">
            <w:r w:rsidRPr="007E76A0">
              <w:t>TTGCGCTTCTTGGAGGAGAC</w:t>
            </w:r>
          </w:p>
        </w:tc>
      </w:tr>
      <w:tr w:rsidR="006C4E09" w:rsidRPr="007E76A0" w14:paraId="3797A52F" w14:textId="77777777" w:rsidTr="006C4E09">
        <w:tc>
          <w:tcPr>
            <w:tcW w:w="1809" w:type="dxa"/>
          </w:tcPr>
          <w:p w14:paraId="15AF581B" w14:textId="77777777" w:rsidR="006C4E09" w:rsidRPr="007E76A0" w:rsidRDefault="006C4E09" w:rsidP="006C4E09">
            <w:r w:rsidRPr="007E76A0">
              <w:t>Sequence based reagent</w:t>
            </w:r>
          </w:p>
        </w:tc>
        <w:tc>
          <w:tcPr>
            <w:tcW w:w="1843" w:type="dxa"/>
          </w:tcPr>
          <w:p w14:paraId="02D3CD8B" w14:textId="77777777" w:rsidR="006C4E09" w:rsidRPr="007E76A0" w:rsidRDefault="006C4E09" w:rsidP="006C4E09">
            <w:proofErr w:type="spellStart"/>
            <w:r w:rsidRPr="007E76A0">
              <w:t>whd_F</w:t>
            </w:r>
            <w:proofErr w:type="spellEnd"/>
          </w:p>
        </w:tc>
        <w:tc>
          <w:tcPr>
            <w:tcW w:w="1134" w:type="dxa"/>
          </w:tcPr>
          <w:p w14:paraId="1280F6C9" w14:textId="77777777" w:rsidR="006C4E09" w:rsidRPr="007E76A0" w:rsidRDefault="006C4E09" w:rsidP="006C4E09">
            <w:r w:rsidRPr="007E76A0">
              <w:t>Tiwari et. al., 2020</w:t>
            </w:r>
          </w:p>
        </w:tc>
        <w:tc>
          <w:tcPr>
            <w:tcW w:w="1559" w:type="dxa"/>
          </w:tcPr>
          <w:p w14:paraId="788833B7" w14:textId="77777777" w:rsidR="006C4E09" w:rsidRPr="007E76A0" w:rsidRDefault="006C4E09" w:rsidP="006C4E09">
            <w:r w:rsidRPr="007E76A0">
              <w:t>PCR primers</w:t>
            </w:r>
          </w:p>
        </w:tc>
        <w:tc>
          <w:tcPr>
            <w:tcW w:w="3573" w:type="dxa"/>
          </w:tcPr>
          <w:p w14:paraId="1C34FB41" w14:textId="77777777" w:rsidR="006C4E09" w:rsidRPr="007E76A0" w:rsidRDefault="006C4E09" w:rsidP="006C4E09">
            <w:r w:rsidRPr="007E76A0">
              <w:t>GGCCAATGTGATTTCCCTGC</w:t>
            </w:r>
          </w:p>
        </w:tc>
      </w:tr>
      <w:tr w:rsidR="006C4E09" w:rsidRPr="007E76A0" w14:paraId="7D2A6524" w14:textId="77777777" w:rsidTr="006C4E09">
        <w:tc>
          <w:tcPr>
            <w:tcW w:w="1809" w:type="dxa"/>
          </w:tcPr>
          <w:p w14:paraId="4FA8DB3C" w14:textId="77777777" w:rsidR="006C4E09" w:rsidRPr="007E76A0" w:rsidRDefault="006C4E09" w:rsidP="006C4E09">
            <w:r w:rsidRPr="007E76A0">
              <w:t>Sequence based reagent</w:t>
            </w:r>
          </w:p>
        </w:tc>
        <w:tc>
          <w:tcPr>
            <w:tcW w:w="1843" w:type="dxa"/>
          </w:tcPr>
          <w:p w14:paraId="1BEF5A80" w14:textId="77777777" w:rsidR="006C4E09" w:rsidRPr="007E76A0" w:rsidRDefault="006C4E09" w:rsidP="006C4E09">
            <w:proofErr w:type="spellStart"/>
            <w:r w:rsidRPr="007E76A0">
              <w:t>whd_R</w:t>
            </w:r>
            <w:proofErr w:type="spellEnd"/>
          </w:p>
        </w:tc>
        <w:tc>
          <w:tcPr>
            <w:tcW w:w="1134" w:type="dxa"/>
          </w:tcPr>
          <w:p w14:paraId="486FA1D6" w14:textId="77777777" w:rsidR="006C4E09" w:rsidRPr="007E76A0" w:rsidRDefault="006C4E09" w:rsidP="006C4E09">
            <w:r w:rsidRPr="007E76A0">
              <w:t>Tiwari et. al., 2020</w:t>
            </w:r>
          </w:p>
        </w:tc>
        <w:tc>
          <w:tcPr>
            <w:tcW w:w="1559" w:type="dxa"/>
          </w:tcPr>
          <w:p w14:paraId="7DA07790" w14:textId="77777777" w:rsidR="006C4E09" w:rsidRPr="007E76A0" w:rsidRDefault="006C4E09" w:rsidP="006C4E09">
            <w:r w:rsidRPr="007E76A0">
              <w:t>PCR primers</w:t>
            </w:r>
          </w:p>
        </w:tc>
        <w:tc>
          <w:tcPr>
            <w:tcW w:w="3573" w:type="dxa"/>
          </w:tcPr>
          <w:p w14:paraId="1017D3F0" w14:textId="77777777" w:rsidR="006C4E09" w:rsidRPr="007E76A0" w:rsidRDefault="006C4E09" w:rsidP="006C4E09">
            <w:r w:rsidRPr="007E76A0">
              <w:t>TGCCCTGAACCATGATAGGC</w:t>
            </w:r>
          </w:p>
        </w:tc>
      </w:tr>
      <w:tr w:rsidR="006C4E09" w:rsidRPr="007E76A0" w14:paraId="3AF8D89E" w14:textId="77777777" w:rsidTr="006C4E09">
        <w:tc>
          <w:tcPr>
            <w:tcW w:w="1809" w:type="dxa"/>
          </w:tcPr>
          <w:p w14:paraId="5E7716CE" w14:textId="77777777" w:rsidR="006C4E09" w:rsidRPr="007E76A0" w:rsidRDefault="006C4E09" w:rsidP="006C4E09">
            <w:r w:rsidRPr="007E76A0">
              <w:t>Sequence based reagent</w:t>
            </w:r>
          </w:p>
        </w:tc>
        <w:tc>
          <w:tcPr>
            <w:tcW w:w="1843" w:type="dxa"/>
          </w:tcPr>
          <w:p w14:paraId="19B2B913" w14:textId="77777777" w:rsidR="006C4E09" w:rsidRPr="007E76A0" w:rsidRDefault="006C4E09" w:rsidP="006C4E09">
            <w:proofErr w:type="spellStart"/>
            <w:r w:rsidRPr="007E76A0">
              <w:t>hexA_F</w:t>
            </w:r>
            <w:proofErr w:type="spellEnd"/>
          </w:p>
        </w:tc>
        <w:tc>
          <w:tcPr>
            <w:tcW w:w="1134" w:type="dxa"/>
          </w:tcPr>
          <w:p w14:paraId="7872D861" w14:textId="77777777" w:rsidR="006C4E09" w:rsidRPr="007E76A0" w:rsidRDefault="006C4E09" w:rsidP="006C4E09">
            <w:r w:rsidRPr="007E76A0">
              <w:t>Tiwari et. al., 2020</w:t>
            </w:r>
          </w:p>
        </w:tc>
        <w:tc>
          <w:tcPr>
            <w:tcW w:w="1559" w:type="dxa"/>
          </w:tcPr>
          <w:p w14:paraId="68E3F034" w14:textId="77777777" w:rsidR="006C4E09" w:rsidRPr="007E76A0" w:rsidRDefault="006C4E09" w:rsidP="006C4E09">
            <w:r w:rsidRPr="007E76A0">
              <w:t>PCR primers</w:t>
            </w:r>
          </w:p>
        </w:tc>
        <w:tc>
          <w:tcPr>
            <w:tcW w:w="3573" w:type="dxa"/>
          </w:tcPr>
          <w:p w14:paraId="0B82FB8C" w14:textId="77777777" w:rsidR="006C4E09" w:rsidRPr="007E76A0" w:rsidRDefault="006C4E09" w:rsidP="006C4E09">
            <w:r w:rsidRPr="007E76A0">
              <w:t>CTGCTTCTAACGGACGAACAG</w:t>
            </w:r>
          </w:p>
        </w:tc>
      </w:tr>
      <w:tr w:rsidR="006C4E09" w:rsidRPr="007E76A0" w14:paraId="6421DC51" w14:textId="77777777" w:rsidTr="006C4E09">
        <w:tc>
          <w:tcPr>
            <w:tcW w:w="1809" w:type="dxa"/>
          </w:tcPr>
          <w:p w14:paraId="779AE60F" w14:textId="77777777" w:rsidR="006C4E09" w:rsidRPr="007E76A0" w:rsidRDefault="006C4E09" w:rsidP="006C4E09">
            <w:r w:rsidRPr="007E76A0">
              <w:t>Sequence based reagent</w:t>
            </w:r>
          </w:p>
        </w:tc>
        <w:tc>
          <w:tcPr>
            <w:tcW w:w="1843" w:type="dxa"/>
          </w:tcPr>
          <w:p w14:paraId="0C78C44A" w14:textId="77777777" w:rsidR="006C4E09" w:rsidRPr="007E76A0" w:rsidRDefault="006C4E09" w:rsidP="006C4E09">
            <w:proofErr w:type="spellStart"/>
            <w:r w:rsidRPr="007E76A0">
              <w:t>hexA_R</w:t>
            </w:r>
            <w:proofErr w:type="spellEnd"/>
          </w:p>
        </w:tc>
        <w:tc>
          <w:tcPr>
            <w:tcW w:w="1134" w:type="dxa"/>
          </w:tcPr>
          <w:p w14:paraId="100F01A9" w14:textId="77777777" w:rsidR="006C4E09" w:rsidRPr="007E76A0" w:rsidRDefault="006C4E09" w:rsidP="006C4E09">
            <w:r w:rsidRPr="007E76A0">
              <w:t>Tiwari et. al., 2020</w:t>
            </w:r>
          </w:p>
        </w:tc>
        <w:tc>
          <w:tcPr>
            <w:tcW w:w="1559" w:type="dxa"/>
          </w:tcPr>
          <w:p w14:paraId="2ABF5B68" w14:textId="77777777" w:rsidR="006C4E09" w:rsidRPr="007E76A0" w:rsidRDefault="006C4E09" w:rsidP="006C4E09">
            <w:r w:rsidRPr="007E76A0">
              <w:t>PCR primers</w:t>
            </w:r>
          </w:p>
        </w:tc>
        <w:tc>
          <w:tcPr>
            <w:tcW w:w="3573" w:type="dxa"/>
          </w:tcPr>
          <w:p w14:paraId="0A22624D" w14:textId="77777777" w:rsidR="006C4E09" w:rsidRPr="007E76A0" w:rsidRDefault="006C4E09" w:rsidP="006C4E09">
            <w:r w:rsidRPr="007E76A0">
              <w:t>GCCTTGGGATGTGTATCCTTGG</w:t>
            </w:r>
          </w:p>
        </w:tc>
      </w:tr>
      <w:tr w:rsidR="006C4E09" w:rsidRPr="007E76A0" w14:paraId="03A348F4" w14:textId="77777777" w:rsidTr="006C4E09">
        <w:tc>
          <w:tcPr>
            <w:tcW w:w="1809" w:type="dxa"/>
          </w:tcPr>
          <w:p w14:paraId="020E000C" w14:textId="77777777" w:rsidR="006C4E09" w:rsidRPr="007E76A0" w:rsidRDefault="006C4E09" w:rsidP="006C4E09">
            <w:r w:rsidRPr="007E76A0">
              <w:t>Sequence based reagent</w:t>
            </w:r>
          </w:p>
        </w:tc>
        <w:tc>
          <w:tcPr>
            <w:tcW w:w="1843" w:type="dxa"/>
          </w:tcPr>
          <w:p w14:paraId="6E24800F" w14:textId="77777777" w:rsidR="006C4E09" w:rsidRPr="007E76A0" w:rsidRDefault="006C4E09" w:rsidP="006C4E09">
            <w:proofErr w:type="spellStart"/>
            <w:r w:rsidRPr="007E76A0">
              <w:t>pyk_F</w:t>
            </w:r>
            <w:proofErr w:type="spellEnd"/>
          </w:p>
        </w:tc>
        <w:tc>
          <w:tcPr>
            <w:tcW w:w="1134" w:type="dxa"/>
          </w:tcPr>
          <w:p w14:paraId="0951A608" w14:textId="77777777" w:rsidR="006C4E09" w:rsidRPr="007E76A0" w:rsidRDefault="006C4E09" w:rsidP="006C4E09">
            <w:r w:rsidRPr="007E76A0">
              <w:t>This Paper</w:t>
            </w:r>
          </w:p>
        </w:tc>
        <w:tc>
          <w:tcPr>
            <w:tcW w:w="1559" w:type="dxa"/>
          </w:tcPr>
          <w:p w14:paraId="1C5B3E93" w14:textId="77777777" w:rsidR="006C4E09" w:rsidRPr="007E76A0" w:rsidRDefault="006C4E09" w:rsidP="006C4E09">
            <w:r w:rsidRPr="007E76A0">
              <w:t>PCR primers</w:t>
            </w:r>
          </w:p>
        </w:tc>
        <w:tc>
          <w:tcPr>
            <w:tcW w:w="3573" w:type="dxa"/>
          </w:tcPr>
          <w:p w14:paraId="737C53AF" w14:textId="77777777" w:rsidR="006C4E09" w:rsidRPr="007E76A0" w:rsidRDefault="006C4E09" w:rsidP="006C4E09">
            <w:r w:rsidRPr="007E76A0">
              <w:t>GTTGTTGTGCGTGGAGTTGC</w:t>
            </w:r>
          </w:p>
        </w:tc>
      </w:tr>
      <w:tr w:rsidR="006C4E09" w:rsidRPr="007E76A0" w14:paraId="73B5073A" w14:textId="77777777" w:rsidTr="006C4E09">
        <w:tc>
          <w:tcPr>
            <w:tcW w:w="1809" w:type="dxa"/>
          </w:tcPr>
          <w:p w14:paraId="2A326D2B" w14:textId="77777777" w:rsidR="006C4E09" w:rsidRPr="007E76A0" w:rsidRDefault="006C4E09" w:rsidP="006C4E09">
            <w:r w:rsidRPr="007E76A0">
              <w:t>Sequence based reagent</w:t>
            </w:r>
          </w:p>
        </w:tc>
        <w:tc>
          <w:tcPr>
            <w:tcW w:w="1843" w:type="dxa"/>
          </w:tcPr>
          <w:p w14:paraId="6B92CAC2" w14:textId="77777777" w:rsidR="006C4E09" w:rsidRPr="007E76A0" w:rsidRDefault="006C4E09" w:rsidP="006C4E09">
            <w:proofErr w:type="spellStart"/>
            <w:r w:rsidRPr="007E76A0">
              <w:t>pyk_R</w:t>
            </w:r>
            <w:proofErr w:type="spellEnd"/>
          </w:p>
        </w:tc>
        <w:tc>
          <w:tcPr>
            <w:tcW w:w="1134" w:type="dxa"/>
          </w:tcPr>
          <w:p w14:paraId="797960E5" w14:textId="77777777" w:rsidR="006C4E09" w:rsidRPr="007E76A0" w:rsidRDefault="006C4E09" w:rsidP="006C4E09">
            <w:r w:rsidRPr="007E76A0">
              <w:t>This Paper</w:t>
            </w:r>
          </w:p>
        </w:tc>
        <w:tc>
          <w:tcPr>
            <w:tcW w:w="1559" w:type="dxa"/>
          </w:tcPr>
          <w:p w14:paraId="40872B1A" w14:textId="77777777" w:rsidR="006C4E09" w:rsidRPr="007E76A0" w:rsidRDefault="006C4E09" w:rsidP="006C4E09">
            <w:r w:rsidRPr="007E76A0">
              <w:t>PCR primers</w:t>
            </w:r>
          </w:p>
        </w:tc>
        <w:tc>
          <w:tcPr>
            <w:tcW w:w="3573" w:type="dxa"/>
          </w:tcPr>
          <w:p w14:paraId="1C8D4C4E" w14:textId="77777777" w:rsidR="006C4E09" w:rsidRPr="007E76A0" w:rsidRDefault="006C4E09" w:rsidP="006C4E09">
            <w:r w:rsidRPr="007E76A0">
              <w:t>GGGTACTTCGTTGGGCTTCA</w:t>
            </w:r>
          </w:p>
        </w:tc>
      </w:tr>
      <w:tr w:rsidR="006C4E09" w:rsidRPr="007E76A0" w14:paraId="0D8126A8" w14:textId="77777777" w:rsidTr="006C4E09">
        <w:tc>
          <w:tcPr>
            <w:tcW w:w="1809" w:type="dxa"/>
          </w:tcPr>
          <w:p w14:paraId="02E3336F" w14:textId="77777777" w:rsidR="006C4E09" w:rsidRPr="007E76A0" w:rsidRDefault="006C4E09" w:rsidP="006C4E09">
            <w:r w:rsidRPr="007E76A0">
              <w:t>Sequence based reagent</w:t>
            </w:r>
          </w:p>
        </w:tc>
        <w:tc>
          <w:tcPr>
            <w:tcW w:w="1843" w:type="dxa"/>
          </w:tcPr>
          <w:p w14:paraId="6138EA6F" w14:textId="77777777" w:rsidR="006C4E09" w:rsidRPr="007E76A0" w:rsidRDefault="006C4E09" w:rsidP="006C4E09">
            <w:proofErr w:type="spellStart"/>
            <w:r w:rsidRPr="007E76A0">
              <w:t>puc_F</w:t>
            </w:r>
            <w:proofErr w:type="spellEnd"/>
          </w:p>
        </w:tc>
        <w:tc>
          <w:tcPr>
            <w:tcW w:w="1134" w:type="dxa"/>
          </w:tcPr>
          <w:p w14:paraId="5F869E9C" w14:textId="77777777" w:rsidR="006C4E09" w:rsidRPr="007E76A0" w:rsidRDefault="006C4E09" w:rsidP="006C4E09">
            <w:r w:rsidRPr="007E76A0">
              <w:t>This Paper</w:t>
            </w:r>
          </w:p>
        </w:tc>
        <w:tc>
          <w:tcPr>
            <w:tcW w:w="1559" w:type="dxa"/>
          </w:tcPr>
          <w:p w14:paraId="4A7FA1EF" w14:textId="77777777" w:rsidR="006C4E09" w:rsidRPr="007E76A0" w:rsidRDefault="006C4E09" w:rsidP="006C4E09">
            <w:r w:rsidRPr="007E76A0">
              <w:t>PCR primers</w:t>
            </w:r>
          </w:p>
        </w:tc>
        <w:tc>
          <w:tcPr>
            <w:tcW w:w="3573" w:type="dxa"/>
          </w:tcPr>
          <w:p w14:paraId="1D7430CF" w14:textId="77777777" w:rsidR="006C4E09" w:rsidRPr="007E76A0" w:rsidRDefault="006C4E09" w:rsidP="006C4E09">
            <w:r w:rsidRPr="007E76A0">
              <w:t>AGCGATACGCCACATCAGAAC</w:t>
            </w:r>
          </w:p>
        </w:tc>
      </w:tr>
      <w:tr w:rsidR="006C4E09" w:rsidRPr="007E76A0" w14:paraId="712D4CF8" w14:textId="77777777" w:rsidTr="006C4E09">
        <w:tc>
          <w:tcPr>
            <w:tcW w:w="1809" w:type="dxa"/>
          </w:tcPr>
          <w:p w14:paraId="2EB4AA03" w14:textId="77777777" w:rsidR="006C4E09" w:rsidRPr="007E76A0" w:rsidRDefault="006C4E09" w:rsidP="006C4E09">
            <w:r w:rsidRPr="007E76A0">
              <w:t>Sequence based reagent</w:t>
            </w:r>
          </w:p>
        </w:tc>
        <w:tc>
          <w:tcPr>
            <w:tcW w:w="1843" w:type="dxa"/>
          </w:tcPr>
          <w:p w14:paraId="63EB0AA8" w14:textId="77777777" w:rsidR="006C4E09" w:rsidRPr="007E76A0" w:rsidRDefault="006C4E09" w:rsidP="006C4E09">
            <w:proofErr w:type="spellStart"/>
            <w:r w:rsidRPr="007E76A0">
              <w:t>puc_R</w:t>
            </w:r>
            <w:proofErr w:type="spellEnd"/>
          </w:p>
        </w:tc>
        <w:tc>
          <w:tcPr>
            <w:tcW w:w="1134" w:type="dxa"/>
          </w:tcPr>
          <w:p w14:paraId="4B04B981" w14:textId="77777777" w:rsidR="006C4E09" w:rsidRPr="007E76A0" w:rsidRDefault="006C4E09" w:rsidP="006C4E09">
            <w:r w:rsidRPr="007E76A0">
              <w:t>This Paper</w:t>
            </w:r>
          </w:p>
        </w:tc>
        <w:tc>
          <w:tcPr>
            <w:tcW w:w="1559" w:type="dxa"/>
          </w:tcPr>
          <w:p w14:paraId="0F4D67FA" w14:textId="77777777" w:rsidR="006C4E09" w:rsidRPr="007E76A0" w:rsidRDefault="006C4E09" w:rsidP="006C4E09">
            <w:r w:rsidRPr="007E76A0">
              <w:t>PCR primers</w:t>
            </w:r>
          </w:p>
        </w:tc>
        <w:tc>
          <w:tcPr>
            <w:tcW w:w="3573" w:type="dxa"/>
          </w:tcPr>
          <w:p w14:paraId="279A9AB1" w14:textId="77777777" w:rsidR="006C4E09" w:rsidRPr="007E76A0" w:rsidRDefault="006C4E09" w:rsidP="006C4E09">
            <w:r w:rsidRPr="007E76A0">
              <w:t>ACTTGTACCGCATGACGTAGG</w:t>
            </w:r>
          </w:p>
        </w:tc>
      </w:tr>
    </w:tbl>
    <w:p w14:paraId="5D9D50F9" w14:textId="77777777" w:rsidR="006C4E09" w:rsidRDefault="006C4E09"/>
    <w:sectPr w:rsidR="006C4E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E09"/>
    <w:rsid w:val="003B5DD2"/>
    <w:rsid w:val="006C4E09"/>
    <w:rsid w:val="00BB6B7D"/>
    <w:rsid w:val="00CF5320"/>
    <w:rsid w:val="00F401C6"/>
    <w:rsid w:val="00F73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029C1"/>
  <w15:chartTrackingRefBased/>
  <w15:docId w15:val="{855D3323-B0C8-4DA4-AFF0-E1E2A72DD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6C4E0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4E09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1</dc:creator>
  <cp:keywords/>
  <dc:description/>
  <cp:lastModifiedBy>Dell1</cp:lastModifiedBy>
  <cp:revision>5</cp:revision>
  <dcterms:created xsi:type="dcterms:W3CDTF">2024-06-24T15:21:00Z</dcterms:created>
  <dcterms:modified xsi:type="dcterms:W3CDTF">2024-06-24T15:22:00Z</dcterms:modified>
</cp:coreProperties>
</file>